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Proportional Odds Logistic regression predicting CAD in graded categories from 10 SNP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64"/>
        <w:gridCol w:w="1072"/>
        <w:gridCol w:w="1248"/>
        <w:gridCol w:w="831"/>
        <w:gridCol w:w="1170"/>
        <w:gridCol w:w="810"/>
        <w:gridCol w:w="1170"/>
      </w:tblGrid>
      <w:tr>
        <w:trPr>
          <w:trHeight w:val="48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Genotyp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CAD cases % (n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Controls % (n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OR 95% C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Adj. OR 95% C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p-value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ub OR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10419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00 (152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00 (426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6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2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0,1.0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9,1.0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AA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5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0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7,1.1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8,1.2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A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2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66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5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7,1.1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0,1.2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74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09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8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31.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8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68.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2,1.1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1120651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9,1.3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9,1.3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06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97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6,2.69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5,2.6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1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4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 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3,2.6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2,2.6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4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4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3.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0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6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6.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8,1.5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0-1.2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17460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7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5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6,1.3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6,1.3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87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36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8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5,2.8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6,2.8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4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57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9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 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5,2.8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4,2.8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9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1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6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5.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8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3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4.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7,1.5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-1.2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20483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9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4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9,1.15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1,1.1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5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48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5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17,1.1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18,1.2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9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29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 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5,1.38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6,1.3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97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71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8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0.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1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9.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2,1.3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</w:rPr>
        <w:t>Table S2 (continue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5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170"/>
        <w:gridCol w:w="1080"/>
        <w:gridCol w:w="1260"/>
        <w:gridCol w:w="810"/>
        <w:gridCol w:w="1260"/>
        <w:gridCol w:w="720"/>
        <w:gridCol w:w="90"/>
        <w:gridCol w:w="1170"/>
      </w:tblGrid>
      <w:tr>
        <w:trPr>
          <w:trHeight w:val="48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Genotyp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CAD cases %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Controls % (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OR 95% C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Adj. OR 95% CI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p-value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ub OR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31845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7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7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5,1.2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4,1.25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9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8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93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7,1.5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4,1.5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7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9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2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289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91,1.7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93,1.8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9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4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4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4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5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56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8,1.3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8-1.18)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49775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33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0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0,1.6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08,1.66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5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8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837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1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7,3.0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4,3.09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8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9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421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7,2.3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8,2.39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7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6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6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3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37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01,1.9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5-1.34)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 xml:space="preserve">rs646776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33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4,1.0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5,1.09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09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9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96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7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9,3.3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1,3.50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C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9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5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647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5,4.5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9,4.89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4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8,1.2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3-1.26)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6531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13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4,1.2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3,1.24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9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8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66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6,1.5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3,1.47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7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9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2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257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9,1.6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91,1.75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9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4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4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4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5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5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7,1.3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</w:rPr>
        <w:t>Table S2 (continue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170"/>
        <w:gridCol w:w="990"/>
        <w:gridCol w:w="1350"/>
        <w:gridCol w:w="810"/>
        <w:gridCol w:w="1260"/>
        <w:gridCol w:w="810"/>
        <w:gridCol w:w="1170"/>
      </w:tblGrid>
      <w:tr>
        <w:trPr>
          <w:trHeight w:val="48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Genotyp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CAD cases % (n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Controls % (n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OR 95% C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Adj. OR 95% C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p-value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ub OR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67258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2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7,1.5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7,1.5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5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5,3.2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6,3.3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4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8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3,1.6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3,1.6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5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3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4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2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5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7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7,1.7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-1.23)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69222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7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0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 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6,0.9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3,0.8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A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5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1,1.1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0,1.1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6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5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0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8,0.9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5,0.85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85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4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9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5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7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0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4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0,1.0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5-1.14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Abbreviations: CAD, coronary artery disease; OR, odds ratio; CI, confidence interval; Adj, adjusted; Pub, publish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720" w:right="720" w:gutter="0" w:header="0" w:top="116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Sans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;×–¾é“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;×–¾é“" w:cs="Cambria"/>
      <w:b/>
      <w:bCs/>
      <w:color w:val="365F91"/>
      <w:sz w:val="28"/>
      <w:szCs w:val="28"/>
      <w:lang w:val="en-US" w:bidi="ar-SA"/>
    </w:rPr>
  </w:style>
  <w:style w:type="character" w:styleId="Heading2Char">
    <w:name w:val="Heading 2 Char"/>
    <w:basedOn w:val="DefaultParagraphFont"/>
    <w:qFormat/>
    <w:rPr>
      <w:b/>
      <w:bCs/>
      <w:sz w:val="36"/>
      <w:szCs w:val="3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qFormat/>
    <w:rPr>
      <w:rFonts w:ascii="Lucida Grande;Lucida Sans" w:hAnsi="Lucida Grande;Lucida Sans" w:cs="Arial"/>
      <w:sz w:val="18"/>
      <w:szCs w:val="22"/>
      <w:lang w:val="en-US" w:bidi="ar-SA"/>
    </w:rPr>
  </w:style>
  <w:style w:type="character" w:styleId="CommentTextChar">
    <w:name w:val="Comment Text Char"/>
    <w:qFormat/>
    <w:rPr>
      <w:rFonts w:ascii="Calibri" w:hAnsi="Calibri" w:cs="Arial"/>
      <w:sz w:val="24"/>
      <w:szCs w:val="22"/>
      <w:lang w:val="en-US" w:bidi="ar-SA"/>
    </w:rPr>
  </w:style>
  <w:style w:type="character" w:styleId="CommentSubjectChar">
    <w:name w:val="Comment Subject Char"/>
    <w:qFormat/>
    <w:rPr>
      <w:rFonts w:ascii="Calibri" w:hAnsi="Calibri" w:cs="Arial"/>
      <w:b/>
      <w:szCs w:val="22"/>
      <w:lang w:val="en-US" w:bidi="ar-SA"/>
    </w:rPr>
  </w:style>
  <w:style w:type="character" w:styleId="Authors">
    <w:name w:val="authors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Referenceauthors">
    <w:name w:val="reference-authors"/>
    <w:basedOn w:val="DefaultParagraphFont"/>
    <w:qFormat/>
    <w:rPr>
      <w:rFonts w:cs="Times New Roman"/>
    </w:rPr>
  </w:style>
  <w:style w:type="character" w:styleId="Referencetitle">
    <w:name w:val="reference-title"/>
    <w:basedOn w:val="DefaultParagraphFont"/>
    <w:qFormat/>
    <w:rPr>
      <w:rFonts w:cs="Times New Roman"/>
    </w:rPr>
  </w:style>
  <w:style w:type="character" w:styleId="Referencesource">
    <w:name w:val="reference-source"/>
    <w:basedOn w:val="DefaultParagraphFont"/>
    <w:qFormat/>
    <w:rPr>
      <w:rFonts w:cs="Times New Roman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B">
    <w:name w:val="b"/>
    <w:basedOn w:val="DefaultParagraphFont"/>
    <w:qFormat/>
    <w:rPr>
      <w:rFonts w:cs="Times New Roman"/>
    </w:rPr>
  </w:style>
  <w:style w:type="character" w:styleId="Doi">
    <w:name w:val="doi"/>
    <w:basedOn w:val="DefaultParagraphFont"/>
    <w:qFormat/>
    <w:rPr>
      <w:rFonts w:cs="Times New Roman"/>
    </w:rPr>
  </w:style>
  <w:style w:type="character" w:styleId="St">
    <w:name w:val="st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Lucida Sans" w:hAnsi="Lucida Grande;Lucida Sans" w:cs="Lucida Grande;Lucida Sans"/>
      <w:sz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20:40:00Z</dcterms:created>
  <dc:creator>Marc Haber</dc:creator>
  <dc:description/>
  <cp:keywords/>
  <dc:language>en-US</dc:language>
  <cp:lastModifiedBy>Marc Haber</cp:lastModifiedBy>
  <dcterms:modified xsi:type="dcterms:W3CDTF">2011-11-30T20:45:00Z</dcterms:modified>
  <cp:revision>1</cp:revision>
  <dc:subject/>
  <dc:title>Table S2</dc:title>
</cp:coreProperties>
</file>